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S1.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Univariate cox regression analysis of long-term all-cause mortality</w:t>
      </w:r>
    </w:p>
    <w:tbl>
      <w:tblPr>
        <w:tblStyle w:val="7"/>
        <w:tblW w:w="765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3932"/>
        <w:gridCol w:w="1346"/>
      </w:tblGrid>
      <w:tr>
        <w:trPr>
          <w:trHeight w:val="311" w:hRule="atLeast"/>
        </w:trPr>
        <w:tc>
          <w:tcPr>
            <w:tcW w:w="237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527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ivariate</w:t>
            </w:r>
          </w:p>
        </w:tc>
      </w:tr>
      <w:tr>
        <w:trPr>
          <w:trHeight w:val="311" w:hRule="atLeast"/>
        </w:trPr>
        <w:tc>
          <w:tcPr>
            <w:tcW w:w="2372" w:type="dxa"/>
            <w:vMerge w:val="continue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R（95% CI）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9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03(1.03- 1.03)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0.94(0.89- 1.0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MI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1.25(1.17- 1.3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2.59(2.41- 2.7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1.19(1.13- 1.2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M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1.30(1.23- 1.3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I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0.88(0.84- 0.9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KD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2.19(2.07- 2.3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ipoprotei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a)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1.00(1.00- 1.0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WBC 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1.05(1.04- 1.0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GB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8(0.98-0.9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5(0.93-0.9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IG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20.90-0.9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OA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6(0.6-0.7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OB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7(0.78-0.9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DLC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6(0.93-0.9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DLC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3(0.75-0.9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bA1c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8(1.06-1.1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RIC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0(1.00-1.0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8(0.98-0.9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EI/ARB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7(0.82-0.9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rPr>
          <w:trHeight w:val="311" w:hRule="atLeast"/>
        </w:trPr>
        <w:tc>
          <w:tcPr>
            <w:tcW w:w="2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ta-blockers</w:t>
            </w:r>
          </w:p>
        </w:tc>
        <w:tc>
          <w:tcPr>
            <w:tcW w:w="3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5(0.80-0.91)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rPr>
          <w:trHeight w:val="301" w:hRule="atLeast"/>
        </w:trPr>
        <w:tc>
          <w:tcPr>
            <w:tcW w:w="23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atin</w:t>
            </w:r>
          </w:p>
        </w:tc>
        <w:tc>
          <w:tcPr>
            <w:tcW w:w="39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3(0.66-0.81)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Abbreviation: </w:t>
      </w:r>
      <w:r>
        <w:rPr>
          <w:rFonts w:ascii="Times New Roman" w:hAnsi="Times New Roman" w:cs="Times New Roman"/>
          <w:sz w:val="24"/>
          <w:szCs w:val="24"/>
        </w:rPr>
        <w:t>AMI, acute myocardial infarction; CHF, congestive heart failure; DM, diabetes mellitus; PCI, percutaneous coronary intervention; CKD, chronic kidney disease; WBC, white blood cell; HGB, hemoglobin;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HOL, serum total cholesterol; TG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riglyceride;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POA, apolipoprotein A; APOB,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apolipoprotein B; LDL-C,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low-density lipoprotein Cholesterol; HDL-C, hight-density lipoprotein cholesterol;</w:t>
      </w:r>
      <w:r>
        <w:rPr>
          <w:rFonts w:ascii="Times New Roman" w:hAnsi="Times New Roman" w:cs="Times New Roman"/>
          <w:sz w:val="24"/>
          <w:szCs w:val="24"/>
        </w:rPr>
        <w:t xml:space="preserve"> eGFR, estimated glomerular filtration rate; ACEI/ARB,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giotensin-converting enzyme inhibitor/angiotensin receptor blocker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S2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The ICD-10 codes information of diagnoses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</w:p>
    <w:tbl>
      <w:tblPr>
        <w:tblStyle w:val="7"/>
        <w:tblW w:w="1020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8459"/>
      </w:tblGrid>
      <w:tr>
        <w:trPr>
          <w:trHeight w:val="949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7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CD-10 codes</w:t>
            </w:r>
          </w:p>
        </w:tc>
      </w:tr>
      <w:tr>
        <w:trPr>
          <w:trHeight w:val="301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7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I10.x00, I10.x05, I10.x04, I10.x03, I11.900, I10. 13, I12.900, H35.004, I12.903, I15.900, I67.400, I13.900, I15.800, I11.000, I12.000, I10.x06, I10.x01, I13.100, I10.x04, I10. 03, I10.x05, I10.x03, R03.000, I11.901, I10.x09, I10.x07, I10.x00, I15.102, I12.900, I11.900, I11.002, I12.000, I10.x11, I13.900, I15.103, I15.200, I11.000, I11.001, I10.x12, I10.x10, I13.000, </w:t>
            </w:r>
          </w:p>
        </w:tc>
      </w:tr>
      <w:tr>
        <w:trPr>
          <w:trHeight w:val="1708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iabete mellitus</w:t>
            </w:r>
          </w:p>
        </w:tc>
        <w:tc>
          <w:tcPr>
            <w:tcW w:w="7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11.900, E14.900, E11.901, E11.300, E11.301+H36.0, E11.401+G63.2, E11.501+I79.2, E11.601, E11.700, E11.200+N08.3, E10.900, E13.905, E11.800, E13.903, E11.400, E11.200+N08.3, E13.300+H36.0, E13.200+N08.3, E11.100, E13.907, E11.10001, E11.60001, E14.10001, E11.500, E10.401+G63.2, E11.403+G63.2, E13.400+G63.2, E13.500, E13.700, Z83.300, E11.502, E11.60002, E10.201, E11.901, N08.301*, E11.900, E11.700, E11.200, E11.90002, E11.201+N08.3, E14.900, E13.900, E14.300, E14.800, E13.200, E11.800, O24.300, E14.200, O24.100, E13.800, E11.503, E11.400, E13.600, E14.600, E11.302+H28.0, E14.500, E14.400, E11.500, E11.101, E13.201+N08.3, E11.70001, E14.700, E11.502+I79.2, E13.400, E11.100, E11.103, E11.300, E13.300, E10.400, E13.500, E11.505, E12.000, E11.600, E13.700, E11.604, E11.402+G99.0, R73.003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S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 S1.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Flow of participants through the trial. 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5055870" cy="4708525"/>
            <wp:effectExtent l="0" t="0" r="24130" b="158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19420" r="20172"/>
                    <a:stretch>
                      <a:fillRect/>
                    </a:stretch>
                  </pic:blipFill>
                  <pic:spPr>
                    <a:xfrm>
                      <a:off x="0" y="0"/>
                      <a:ext cx="5055870" cy="47085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ental Figure S2.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he pyramid of plasma level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lipoprotein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(a)</w:t>
      </w:r>
      <w:bookmarkStart w:id="0" w:name="_GoBack"/>
      <w:bookmarkEnd w:id="0"/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5410835" cy="4966970"/>
            <wp:effectExtent l="0" t="0" r="24765" b="11430"/>
            <wp:docPr id="2" name="图片 2" descr="LPa Flow Chat_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Pa Flow Chat_10"/>
                    <pic:cNvPicPr>
                      <a:picLocks noChangeAspect="1"/>
                    </pic:cNvPicPr>
                  </pic:nvPicPr>
                  <pic:blipFill>
                    <a:blip r:embed="rId5"/>
                    <a:srcRect l="16592" r="22127"/>
                    <a:stretch>
                      <a:fillRect/>
                    </a:stretch>
                  </pic:blipFill>
                  <pic:spPr>
                    <a:xfrm>
                      <a:off x="0" y="0"/>
                      <a:ext cx="5410835" cy="496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E1F53"/>
    <w:rsid w:val="000E4C38"/>
    <w:rsid w:val="002C0D0C"/>
    <w:rsid w:val="0088DAC7"/>
    <w:rsid w:val="008D64D0"/>
    <w:rsid w:val="00973639"/>
    <w:rsid w:val="00EF5931"/>
    <w:rsid w:val="00F533A0"/>
    <w:rsid w:val="010ADD66"/>
    <w:rsid w:val="0167CDC2"/>
    <w:rsid w:val="01DFC131"/>
    <w:rsid w:val="026CCB8C"/>
    <w:rsid w:val="033106E4"/>
    <w:rsid w:val="033F1064"/>
    <w:rsid w:val="09B6A7A6"/>
    <w:rsid w:val="09BE046B"/>
    <w:rsid w:val="0B0EB008"/>
    <w:rsid w:val="0CD5200B"/>
    <w:rsid w:val="0EDBC29B"/>
    <w:rsid w:val="0EDD1C0A"/>
    <w:rsid w:val="123737EB"/>
    <w:rsid w:val="132A32B7"/>
    <w:rsid w:val="18199C2D"/>
    <w:rsid w:val="1905669B"/>
    <w:rsid w:val="1B636736"/>
    <w:rsid w:val="1B8EC8EE"/>
    <w:rsid w:val="1BBBA669"/>
    <w:rsid w:val="1D3E4E6D"/>
    <w:rsid w:val="1E434C37"/>
    <w:rsid w:val="1F64D828"/>
    <w:rsid w:val="20C450A7"/>
    <w:rsid w:val="25CD8FF6"/>
    <w:rsid w:val="2974C407"/>
    <w:rsid w:val="2D132816"/>
    <w:rsid w:val="2D7129BA"/>
    <w:rsid w:val="2FC97C68"/>
    <w:rsid w:val="2FD7D2FA"/>
    <w:rsid w:val="2FE4058B"/>
    <w:rsid w:val="3202A4D8"/>
    <w:rsid w:val="33D7C01E"/>
    <w:rsid w:val="3DE74180"/>
    <w:rsid w:val="40B4D76D"/>
    <w:rsid w:val="40C80D90"/>
    <w:rsid w:val="42EBCA93"/>
    <w:rsid w:val="432F3A6D"/>
    <w:rsid w:val="4331CA17"/>
    <w:rsid w:val="45FD21F0"/>
    <w:rsid w:val="4656CF3C"/>
    <w:rsid w:val="47495813"/>
    <w:rsid w:val="48490339"/>
    <w:rsid w:val="48F8FE2D"/>
    <w:rsid w:val="49BC37F4"/>
    <w:rsid w:val="4A165A23"/>
    <w:rsid w:val="4BECB3A6"/>
    <w:rsid w:val="4D39F56F"/>
    <w:rsid w:val="4D5A067B"/>
    <w:rsid w:val="4F924C24"/>
    <w:rsid w:val="500C2B33"/>
    <w:rsid w:val="5532892E"/>
    <w:rsid w:val="553DBA2E"/>
    <w:rsid w:val="560D370A"/>
    <w:rsid w:val="5E18128E"/>
    <w:rsid w:val="5EBD2DB0"/>
    <w:rsid w:val="60488D83"/>
    <w:rsid w:val="6058FE11"/>
    <w:rsid w:val="6108F905"/>
    <w:rsid w:val="6633AAA9"/>
    <w:rsid w:val="67614053"/>
    <w:rsid w:val="67BA0F0C"/>
    <w:rsid w:val="683727BD"/>
    <w:rsid w:val="685070ED"/>
    <w:rsid w:val="6AD91A27"/>
    <w:rsid w:val="6DA31C96"/>
    <w:rsid w:val="6FEE78E6"/>
    <w:rsid w:val="75DC5E13"/>
    <w:rsid w:val="770F8FC1"/>
    <w:rsid w:val="7AD1B2F9"/>
    <w:rsid w:val="7C8C6F18"/>
    <w:rsid w:val="7E48768F"/>
    <w:rsid w:val="7F7E067A"/>
    <w:rsid w:val="7F883561"/>
    <w:rsid w:val="7FEFAC96"/>
    <w:rsid w:val="7FFD085D"/>
    <w:rsid w:val="BDB5F70D"/>
    <w:rsid w:val="DF3D66C8"/>
    <w:rsid w:val="DF75B8A5"/>
    <w:rsid w:val="ECCD5DCF"/>
    <w:rsid w:val="FDED76E5"/>
    <w:rsid w:val="FE9D0E96"/>
    <w:rsid w:val="FFFE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qFormat/>
    <w:uiPriority w:val="0"/>
    <w:rPr>
      <w:sz w:val="18"/>
      <w:szCs w:val="18"/>
    </w:r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rPr>
      <w:sz w:val="24"/>
    </w:rPr>
  </w:style>
  <w:style w:type="character" w:customStyle="1" w:styleId="8">
    <w:name w:val="页眉 Char"/>
    <w:basedOn w:val="6"/>
    <w:link w:val="4"/>
    <w:qFormat/>
    <w:uiPriority w:val="0"/>
    <w:rPr>
      <w:kern w:val="2"/>
      <w:sz w:val="18"/>
      <w:szCs w:val="18"/>
    </w:rPr>
  </w:style>
  <w:style w:type="character" w:customStyle="1" w:styleId="9">
    <w:name w:val="页脚 Char"/>
    <w:basedOn w:val="6"/>
    <w:link w:val="3"/>
    <w:qFormat/>
    <w:uiPriority w:val="0"/>
    <w:rPr>
      <w:kern w:val="2"/>
      <w:sz w:val="18"/>
      <w:szCs w:val="18"/>
    </w:rPr>
  </w:style>
  <w:style w:type="character" w:customStyle="1" w:styleId="10">
    <w:name w:val="批注框文本 Char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24</Words>
  <Characters>2419</Characters>
  <Lines>20</Lines>
  <Paragraphs>5</Paragraphs>
  <ScaleCrop>false</ScaleCrop>
  <LinksUpToDate>false</LinksUpToDate>
  <CharactersWithSpaces>2838</CharactersWithSpaces>
  <Application>WPS Office_2.5.0.40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0T00:02:00Z</dcterms:created>
  <dc:creator>liujin</dc:creator>
  <cp:lastModifiedBy>liujin</cp:lastModifiedBy>
  <dcterms:modified xsi:type="dcterms:W3CDTF">2021-02-07T17:55:5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4070</vt:lpwstr>
  </property>
  <property fmtid="{D5CDD505-2E9C-101B-9397-08002B2CF9AE}" pid="3" name="ContentTypeId">
    <vt:lpwstr>0x0101008185454ABB80164F82DFE75882CAB195</vt:lpwstr>
  </property>
</Properties>
</file>